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069" w:rsidRDefault="009C351B" w:rsidP="00871069">
      <w:pPr>
        <w:spacing w:after="0" w:line="480" w:lineRule="auto"/>
        <w:jc w:val="both"/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4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871069">
        <w:rPr>
          <w:rFonts w:ascii="Times New Roman" w:eastAsia="Calibri" w:hAnsi="Times New Roman" w:cs="Times New Roman"/>
          <w:b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 w:rsidR="00871069" w:rsidRPr="0087106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871069">
        <w:rPr>
          <w:rFonts w:ascii="Times New Roman" w:eastAsia="Calibri" w:hAnsi="Times New Roman" w:cs="Times New Roman"/>
          <w:b/>
          <w:sz w:val="24"/>
          <w:szCs w:val="24"/>
        </w:rPr>
        <w:t>Detection of proteins</w:t>
      </w:r>
      <w:r w:rsidR="00871069" w:rsidRPr="00871069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64"/>
        <w:gridCol w:w="953"/>
        <w:gridCol w:w="922"/>
        <w:gridCol w:w="898"/>
        <w:gridCol w:w="953"/>
        <w:gridCol w:w="922"/>
        <w:gridCol w:w="898"/>
        <w:gridCol w:w="953"/>
        <w:gridCol w:w="922"/>
        <w:gridCol w:w="898"/>
      </w:tblGrid>
      <w:tr w:rsidR="00871069" w:rsidRPr="00B04C1D" w:rsidTr="0055239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4FF" w:rsidRDefault="003344FF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L without either</w:t>
            </w:r>
          </w:p>
          <w:p w:rsidR="003344FF" w:rsidRDefault="003344FF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-amniotic inflammation</w:t>
            </w:r>
          </w:p>
          <w:p w:rsidR="003344FF" w:rsidRDefault="003344FF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detectable infection</w:t>
            </w:r>
          </w:p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88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FC7" w:rsidRDefault="00F06FC7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TL with </w:t>
            </w:r>
            <w:r w:rsidR="00871069"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erile </w:t>
            </w:r>
          </w:p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ra-amniotic inflamm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9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FC7" w:rsidRDefault="00F06FC7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TL with </w:t>
            </w:r>
            <w:r w:rsidR="00871069"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-amniotic</w:t>
            </w:r>
          </w:p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fe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33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 Inter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 Sur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 Solu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 Inter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 Sur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 Solu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 Inter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 Sur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 Soluble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lgranulin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lgranulin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ota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M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</w:t>
            </w:r>
            <w:proofErr w:type="spellEnd"/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α/CXC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FN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FN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FNλ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AC/CXCL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P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P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P-3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)</w:t>
            </w:r>
          </w:p>
        </w:tc>
      </w:tr>
      <w:tr w:rsidR="00871069" w:rsidRPr="00B04C1D" w:rsidTr="00552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069" w:rsidRPr="00B04C1D" w:rsidRDefault="00871069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04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</w:tbl>
    <w:p w:rsidR="00871069" w:rsidRDefault="00871069" w:rsidP="00AE2C72"/>
    <w:sectPr w:rsidR="00871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1E3" w:rsidRDefault="001071E3" w:rsidP="001071E3">
      <w:pPr>
        <w:spacing w:after="0" w:line="240" w:lineRule="auto"/>
      </w:pPr>
      <w:r>
        <w:separator/>
      </w:r>
    </w:p>
  </w:endnote>
  <w:endnote w:type="continuationSeparator" w:id="0">
    <w:p w:rsidR="001071E3" w:rsidRDefault="001071E3" w:rsidP="00107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1E3" w:rsidRDefault="001071E3" w:rsidP="001071E3">
      <w:pPr>
        <w:spacing w:after="0" w:line="240" w:lineRule="auto"/>
      </w:pPr>
      <w:r>
        <w:separator/>
      </w:r>
    </w:p>
  </w:footnote>
  <w:footnote w:type="continuationSeparator" w:id="0">
    <w:p w:rsidR="001071E3" w:rsidRDefault="001071E3" w:rsidP="001071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EF3"/>
    <w:rsid w:val="000F6CC8"/>
    <w:rsid w:val="001071E3"/>
    <w:rsid w:val="00172EF3"/>
    <w:rsid w:val="00246C5E"/>
    <w:rsid w:val="003344FF"/>
    <w:rsid w:val="003D12C0"/>
    <w:rsid w:val="004953DE"/>
    <w:rsid w:val="00495E8D"/>
    <w:rsid w:val="005522D5"/>
    <w:rsid w:val="00616416"/>
    <w:rsid w:val="00691211"/>
    <w:rsid w:val="00734841"/>
    <w:rsid w:val="007356A1"/>
    <w:rsid w:val="00871069"/>
    <w:rsid w:val="009C351B"/>
    <w:rsid w:val="00AE2C72"/>
    <w:rsid w:val="00B04C1D"/>
    <w:rsid w:val="00C66C9C"/>
    <w:rsid w:val="00D80EF1"/>
    <w:rsid w:val="00F0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1E3"/>
  </w:style>
  <w:style w:type="paragraph" w:styleId="Footer">
    <w:name w:val="footer"/>
    <w:basedOn w:val="Normal"/>
    <w:link w:val="FooterChar"/>
    <w:uiPriority w:val="99"/>
    <w:unhideWhenUsed/>
    <w:rsid w:val="00107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1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1E3"/>
  </w:style>
  <w:style w:type="paragraph" w:styleId="Footer">
    <w:name w:val="footer"/>
    <w:basedOn w:val="Normal"/>
    <w:link w:val="FooterChar"/>
    <w:uiPriority w:val="99"/>
    <w:unhideWhenUsed/>
    <w:rsid w:val="00107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1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PRB</Company>
  <LinksUpToDate>false</LinksUpToDate>
  <CharactersWithSpaces>4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Tarca</dc:creator>
  <cp:lastModifiedBy>Gaurav Bhatti</cp:lastModifiedBy>
  <cp:revision>13</cp:revision>
  <dcterms:created xsi:type="dcterms:W3CDTF">2019-12-02T20:23:00Z</dcterms:created>
  <dcterms:modified xsi:type="dcterms:W3CDTF">2019-12-20T20:37:00Z</dcterms:modified>
</cp:coreProperties>
</file>